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</w:rPr>
        <w:t>Table S2</w:t>
      </w:r>
      <w:r>
        <w:rPr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  <w:b/>
          <w:color w:val="000000"/>
        </w:rPr>
        <w:t>Proportion retention and sequence error in control experiments with 454 sequencing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 xml:space="preserve">A) Input strains: 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SeqA.Exp1       41316   84.7%   MCTRPGNNTRKSTRIGPGQTFFATGDIIGDIRQAHCNIS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SeqA.Exp2       40330   82.6%   ---------------------------------------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SeqB.Exp1       432     0.9%    ----------RPI--------I-RE---------Y----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  <w:lang w:val="pt-BR"/>
        </w:rPr>
      </w:pPr>
      <w:r>
        <w:rPr>
          <w:rFonts w:cs="Courier;Courier New" w:ascii="Courier;Courier New" w:hAnsi="Courier;Courier New"/>
          <w:color w:val="000000"/>
          <w:sz w:val="22"/>
          <w:lang w:val="pt-BR"/>
        </w:rPr>
        <w:t>SeqB.Exp2       790     1.6%    ----------RPI--------I-RE---------Y----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  <w:lang w:val="pt-BR"/>
        </w:rPr>
      </w:pPr>
      <w:r>
        <w:rPr>
          <w:rFonts w:cs="Courier;Courier New" w:ascii="Courier;Courier New" w:hAnsi="Courier;Courier New"/>
          <w:color w:val="000000"/>
          <w:sz w:val="22"/>
          <w:lang w:val="pt-BR"/>
        </w:rPr>
        <w:t>SeqC.Exp1       4852    9.9%    ----------R----------------------------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SeqC.Exp2       5456    11.2%   ----------R----------------------------</w:t>
      </w:r>
    </w:p>
    <w:p>
      <w:pPr>
        <w:pStyle w:val="Normal"/>
        <w:rPr/>
      </w:pPr>
      <w:r>
        <w:rPr>
          <w:rFonts w:eastAsia="Courier;Courier New" w:cs="Courier;Courier New" w:ascii="Courier;Courier New" w:hAnsi="Courier;Courier New"/>
          <w:color w:val="000000"/>
          <w:sz w:val="22"/>
        </w:rPr>
        <w:t xml:space="preserve">  </w:t>
      </w:r>
      <w:r>
        <w:rPr>
          <w:rFonts w:cs="Courier;Courier New" w:ascii="Courier;Courier New" w:hAnsi="Courier;Courier New"/>
          <w:color w:val="000000"/>
          <w:sz w:val="22"/>
        </w:rPr>
        <w:t xml:space="preserve">Most common errors:                        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A-like.Exp2     60      0.12%   L--------------------------------------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A-like.Exp1     70      0.14%   L--------------------------------------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A-like.Exp1     66      0.13%   -----------G---------------------------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A-like.Exp2     103     0.21%   -----------G---------------------------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A-like.Exp2     73      0.15%   -------------G-------------------------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A-like.Exp2     49      0.10%   ---------------------L-----------------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A-like.Exp2     63      0.13%   -------------------------G-------------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A-like.Exp1     83      0.17%   -------------------------G-------------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A-like.Exp1     51      0.10%   --------------------------V------------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A-like.Exp2     57      0.12%   --------------------------V------------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A-like.Exp1     75      0.15%   -----------------------------G---------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A-like.Exp2     54      0.11%   -----------------------------G---------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A-like.Exp1     55      0.11%   -------------------------------G-------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B) Common errors at the codon level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1. ATG (M) -&gt; CTG (L)    A-&gt;C (both sets)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2. AGT (S) -&gt; GGT (G)    A-&gt;G (both sets)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  <w:lang w:val="pt-BR"/>
        </w:rPr>
      </w:pPr>
      <w:r>
        <w:rPr>
          <w:rFonts w:cs="Courier;Courier New" w:ascii="Courier;Courier New" w:hAnsi="Courier;Courier New"/>
          <w:color w:val="000000"/>
          <w:sz w:val="22"/>
          <w:lang w:val="pt-BR"/>
        </w:rPr>
        <w:t>3. AGA (R) -&gt; GGA (G)    A-&gt;G (exp 2)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  <w:lang w:val="fr-FR"/>
        </w:rPr>
      </w:pPr>
      <w:r>
        <w:rPr>
          <w:rFonts w:cs="Courier;Courier New" w:ascii="Courier;Courier New" w:hAnsi="Courier;Courier New"/>
          <w:color w:val="000000"/>
          <w:sz w:val="22"/>
          <w:lang w:val="fr-FR"/>
        </w:rPr>
        <w:t>4. TTT (F) -&gt; CTT/TCT(L) T-&gt;C (exp 2)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5. GAC (D) -&gt; GGC (G)    A-&gt;G (both sets)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6. ATA (I) -&gt; GTA (V)    A-&gt;G (both sets)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</w:rPr>
      </w:pPr>
      <w:r>
        <w:rPr>
          <w:rFonts w:cs="Courier;Courier New" w:ascii="Courier;Courier New" w:hAnsi="Courier;Courier New"/>
          <w:color w:val="000000"/>
          <w:sz w:val="22"/>
        </w:rPr>
        <w:t>7. GAC (D) -&gt; GGC (G)    A-&gt;G (both sets)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  <w:lang w:val="pt-BR"/>
        </w:rPr>
      </w:pPr>
      <w:r>
        <w:rPr>
          <w:rFonts w:cs="Courier;Courier New" w:ascii="Courier;Courier New" w:hAnsi="Courier;Courier New"/>
          <w:color w:val="000000"/>
          <w:sz w:val="22"/>
          <w:lang w:val="pt-BR"/>
        </w:rPr>
        <w:t>8. AGA (R) -&gt; GGA (G)    A-&gt;G (exp 1)</w:t>
      </w:r>
    </w:p>
    <w:p>
      <w:pPr>
        <w:pStyle w:val="Normal"/>
        <w:rPr>
          <w:rFonts w:ascii="Courier;Courier New" w:hAnsi="Courier;Courier New" w:cs="Courier;Courier New"/>
          <w:color w:val="000000"/>
          <w:sz w:val="22"/>
          <w:lang w:val="pt-BR"/>
        </w:rPr>
      </w:pPr>
      <w:r>
        <w:rPr>
          <w:rFonts w:cs="Courier;Courier New" w:ascii="Courier;Courier New" w:hAnsi="Courier;Courier New"/>
          <w:color w:val="000000"/>
          <w:sz w:val="22"/>
          <w:lang w:val="pt-BR"/>
        </w:rPr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</w:rPr>
        <w:t>A) An alignment of the sequences that were present in &gt; 0.1% of the sequences from the two control experiments, starting with the three input strains, and the number of times each was observed, for those sequences that were present in &gt; 0.1% of the filtered final alignment. 13 substitutions were found to recur more than 0.1% of the time in one or the other sets, and 5 of these appeared in both sets, suggesting a predilection for error at that site, B) Most common errors at the codon level; most were A</w:t>
      </w:r>
      <w:r>
        <w:rPr>
          <w:rFonts w:eastAsia="Wingdings" w:cs="Wingdings" w:ascii="Wingdings" w:hAnsi="Wingdings"/>
          <w:color w:val="000000"/>
        </w:rPr>
        <w:t></w:t>
      </w:r>
      <w:r>
        <w:rPr>
          <w:rFonts w:cs="Arial" w:ascii="Arial" w:hAnsi="Arial"/>
          <w:color w:val="000000"/>
        </w:rPr>
        <w:t>G mutations. The codons represent the most common errors, ordered from left to right across the V3 loop.</w:t>
      </w:r>
    </w:p>
    <w:sectPr>
      <w:type w:val="nextPage"/>
      <w:pgSz w:orient="landscape" w:w="15840" w:h="12240"/>
      <w:pgMar w:left="1008" w:right="1008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6T18:34:00Z</dcterms:created>
  <dc:creator>Athe Tsibris</dc:creator>
  <dc:description/>
  <cp:keywords/>
  <dc:language>en-US</dc:language>
  <cp:lastModifiedBy>Athe Tsibris</cp:lastModifiedBy>
  <dcterms:modified xsi:type="dcterms:W3CDTF">2009-05-06T18:34:00Z</dcterms:modified>
  <cp:revision>2</cp:revision>
  <dc:subject/>
  <dc:title>Table S1</dc:title>
</cp:coreProperties>
</file>